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CD896" w14:textId="07A4A10D" w:rsidR="003E0A7A" w:rsidRDefault="00D0696F" w:rsidP="003E0A7A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2"/>
          <w:szCs w:val="22"/>
        </w:rPr>
      </w:pPr>
      <w:bookmarkStart w:id="0" w:name="_Hlk534414051"/>
      <w:bookmarkStart w:id="1" w:name="_Hlk534414173"/>
      <w:r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Supplementary Material Table 3.  </w:t>
      </w:r>
      <w:r w:rsidR="003E0A7A"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>GM Intensity</w:t>
      </w:r>
      <w:r w:rsidR="00395EA6"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C</w:t>
      </w:r>
      <w:r w:rsidR="003E0A7A"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>orrelations</w:t>
      </w:r>
      <w:r w:rsidR="000A2C33"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</w:p>
    <w:p w14:paraId="51C32260" w14:textId="77777777" w:rsidR="00D0696F" w:rsidRPr="00D0696F" w:rsidRDefault="00D0696F" w:rsidP="00D0696F"/>
    <w:tbl>
      <w:tblPr>
        <w:tblStyle w:val="LightShading-Accent1"/>
        <w:tblW w:w="4778" w:type="pct"/>
        <w:shd w:val="clear" w:color="auto" w:fill="FFFFFF" w:themeFill="background1"/>
        <w:tblLook w:val="0660" w:firstRow="1" w:lastRow="1" w:firstColumn="0" w:lastColumn="0" w:noHBand="1" w:noVBand="1"/>
      </w:tblPr>
      <w:tblGrid>
        <w:gridCol w:w="2328"/>
        <w:gridCol w:w="1455"/>
        <w:gridCol w:w="2617"/>
        <w:gridCol w:w="1744"/>
      </w:tblGrid>
      <w:tr w:rsidR="00D0696F" w:rsidRPr="00D0696F" w14:paraId="1D037D39" w14:textId="6CACEA60" w:rsidTr="00D06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tcW w:w="1429" w:type="pct"/>
            <w:shd w:val="clear" w:color="auto" w:fill="FFFFFF" w:themeFill="background1"/>
            <w:noWrap/>
          </w:tcPr>
          <w:p w14:paraId="4C73D43C" w14:textId="7B2AE7A6" w:rsidR="00FD6396" w:rsidRPr="00D0696F" w:rsidRDefault="00FD6396" w:rsidP="00F21C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 w:themeFill="background1"/>
          </w:tcPr>
          <w:p w14:paraId="12A1E65B" w14:textId="460A8E9F" w:rsidR="00FD6396" w:rsidRPr="00D0696F" w:rsidRDefault="00FD6396" w:rsidP="00D069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GAF Scores</w:t>
            </w:r>
          </w:p>
        </w:tc>
        <w:tc>
          <w:tcPr>
            <w:tcW w:w="1607" w:type="pct"/>
            <w:shd w:val="clear" w:color="auto" w:fill="FFFFFF" w:themeFill="background1"/>
          </w:tcPr>
          <w:p w14:paraId="40A85DF6" w14:textId="5A276C8C" w:rsidR="00FD6396" w:rsidRPr="00D0696F" w:rsidRDefault="00FD6396" w:rsidP="00D069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BACS</w:t>
            </w:r>
            <w:r w:rsid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Composite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071" w:type="pct"/>
            <w:shd w:val="clear" w:color="auto" w:fill="FFFFFF" w:themeFill="background1"/>
          </w:tcPr>
          <w:p w14:paraId="0D365C3C" w14:textId="77777777" w:rsidR="00FD6396" w:rsidRDefault="00FD6396" w:rsidP="00D0696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CAARM Scores</w:t>
            </w:r>
          </w:p>
          <w:p w14:paraId="2EDDA235" w14:textId="77777777" w:rsidR="00D0696F" w:rsidRDefault="00D0696F" w:rsidP="00D0696F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16297C03" w14:textId="5669AB4E" w:rsidR="00D0696F" w:rsidRPr="00D0696F" w:rsidRDefault="00D0696F" w:rsidP="00D0696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0696F" w:rsidRPr="00D0696F" w14:paraId="77F8D1A4" w14:textId="10BC304F" w:rsidTr="00D0696F">
        <w:trPr>
          <w:trHeight w:val="504"/>
        </w:trPr>
        <w:tc>
          <w:tcPr>
            <w:tcW w:w="1429" w:type="pct"/>
            <w:shd w:val="clear" w:color="auto" w:fill="FFFFFF" w:themeFill="background1"/>
            <w:noWrap/>
          </w:tcPr>
          <w:p w14:paraId="2E4016C8" w14:textId="56D5BBA4" w:rsidR="00FD6396" w:rsidRPr="00D0696F" w:rsidRDefault="00FD6396" w:rsidP="00F21C2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Whole Brain</w:t>
            </w:r>
          </w:p>
        </w:tc>
        <w:tc>
          <w:tcPr>
            <w:tcW w:w="893" w:type="pct"/>
            <w:shd w:val="clear" w:color="auto" w:fill="FFFFFF" w:themeFill="background1"/>
          </w:tcPr>
          <w:p w14:paraId="6BB6CB06" w14:textId="00D59E09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</w:t>
            </w:r>
            <w:r w:rsidR="00D90DF7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8755FC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607" w:type="pct"/>
            <w:shd w:val="clear" w:color="auto" w:fill="FFFFFF" w:themeFill="background1"/>
          </w:tcPr>
          <w:p w14:paraId="1E95EF50" w14:textId="1E1C62CA" w:rsidR="00FD6396" w:rsidRPr="00D0696F" w:rsidDel="00424568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t xml:space="preserve">               </w:t>
            </w:r>
            <w:r w:rsidR="00D90DF7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33EAF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71" w:type="pct"/>
            <w:shd w:val="clear" w:color="auto" w:fill="FFFFFF" w:themeFill="background1"/>
          </w:tcPr>
          <w:p w14:paraId="790A94C5" w14:textId="4206969B" w:rsidR="00FD6396" w:rsidRPr="00D0696F" w:rsidDel="00424568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t xml:space="preserve">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D126E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</w:tr>
      <w:tr w:rsidR="00D0696F" w:rsidRPr="00D0696F" w14:paraId="2DC5A0BE" w14:textId="25FA3910" w:rsidTr="00D0696F">
        <w:trPr>
          <w:trHeight w:val="504"/>
        </w:trPr>
        <w:tc>
          <w:tcPr>
            <w:tcW w:w="1429" w:type="pct"/>
            <w:shd w:val="clear" w:color="auto" w:fill="FFFFFF" w:themeFill="background1"/>
            <w:noWrap/>
          </w:tcPr>
          <w:p w14:paraId="1F8F8727" w14:textId="77777777" w:rsidR="00FD6396" w:rsidRPr="00D0696F" w:rsidRDefault="00FD6396" w:rsidP="00F21C2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Frontal Lobe</w:t>
            </w:r>
          </w:p>
        </w:tc>
        <w:tc>
          <w:tcPr>
            <w:tcW w:w="893" w:type="pct"/>
            <w:shd w:val="clear" w:color="auto" w:fill="FFFFFF" w:themeFill="background1"/>
          </w:tcPr>
          <w:p w14:paraId="60409F55" w14:textId="71083240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</w:t>
            </w:r>
            <w:r w:rsidR="00FD6396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B3286">
              <w:rPr>
                <w:rFonts w:ascii="Arial" w:hAnsi="Arial" w:cs="Arial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607" w:type="pct"/>
            <w:shd w:val="clear" w:color="auto" w:fill="FFFFFF" w:themeFill="background1"/>
          </w:tcPr>
          <w:p w14:paraId="0B6BD915" w14:textId="64D1AB02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8284C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71" w:type="pct"/>
            <w:shd w:val="clear" w:color="auto" w:fill="FFFFFF" w:themeFill="background1"/>
          </w:tcPr>
          <w:p w14:paraId="4373ABEF" w14:textId="5A9A66E8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FA0E91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</w:tr>
      <w:tr w:rsidR="00D0696F" w:rsidRPr="00D0696F" w14:paraId="11A7E047" w14:textId="4797B73B" w:rsidTr="00D0696F">
        <w:trPr>
          <w:trHeight w:val="504"/>
        </w:trPr>
        <w:tc>
          <w:tcPr>
            <w:tcW w:w="1429" w:type="pct"/>
            <w:shd w:val="clear" w:color="auto" w:fill="FFFFFF" w:themeFill="background1"/>
            <w:noWrap/>
          </w:tcPr>
          <w:p w14:paraId="11B46C59" w14:textId="77777777" w:rsidR="00FD6396" w:rsidRPr="00D0696F" w:rsidRDefault="00FD6396" w:rsidP="00F21C2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Parietal Lobe</w:t>
            </w:r>
          </w:p>
        </w:tc>
        <w:tc>
          <w:tcPr>
            <w:tcW w:w="893" w:type="pct"/>
            <w:shd w:val="clear" w:color="auto" w:fill="FFFFFF" w:themeFill="background1"/>
          </w:tcPr>
          <w:p w14:paraId="51AD4535" w14:textId="706AC3CC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</w:t>
            </w:r>
            <w:r w:rsidR="00FD6396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B3286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607" w:type="pct"/>
            <w:shd w:val="clear" w:color="auto" w:fill="FFFFFF" w:themeFill="background1"/>
          </w:tcPr>
          <w:p w14:paraId="225D303F" w14:textId="7FB449CF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8284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1" w:type="pct"/>
            <w:shd w:val="clear" w:color="auto" w:fill="FFFFFF" w:themeFill="background1"/>
          </w:tcPr>
          <w:p w14:paraId="6C10A43F" w14:textId="5921F98A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FA0E91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</w:p>
        </w:tc>
      </w:tr>
      <w:tr w:rsidR="00D0696F" w:rsidRPr="00D0696F" w14:paraId="51A8586D" w14:textId="5579EA0A" w:rsidTr="00D0696F">
        <w:trPr>
          <w:trHeight w:val="504"/>
        </w:trPr>
        <w:tc>
          <w:tcPr>
            <w:tcW w:w="1429" w:type="pct"/>
            <w:shd w:val="clear" w:color="auto" w:fill="FFFFFF" w:themeFill="background1"/>
            <w:noWrap/>
          </w:tcPr>
          <w:p w14:paraId="7053CF18" w14:textId="77777777" w:rsidR="00FD6396" w:rsidRPr="00D0696F" w:rsidRDefault="00FD6396" w:rsidP="00F21C2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893" w:type="pct"/>
            <w:shd w:val="clear" w:color="auto" w:fill="FFFFFF" w:themeFill="background1"/>
          </w:tcPr>
          <w:p w14:paraId="5A3CBA9D" w14:textId="076F084A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</w:t>
            </w:r>
            <w:r w:rsidR="00FD6396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5B328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607" w:type="pct"/>
            <w:shd w:val="clear" w:color="auto" w:fill="FFFFFF" w:themeFill="background1"/>
          </w:tcPr>
          <w:p w14:paraId="411463DD" w14:textId="499DBA9A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8284C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71" w:type="pct"/>
            <w:shd w:val="clear" w:color="auto" w:fill="FFFFFF" w:themeFill="background1"/>
          </w:tcPr>
          <w:p w14:paraId="4647F425" w14:textId="50390315" w:rsidR="00FD6396" w:rsidRPr="00D0696F" w:rsidRDefault="00D0696F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</w:t>
            </w:r>
            <w:r w:rsidR="00930E7E"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FA0E91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00D0696F" w:rsidRPr="00D0696F" w14:paraId="53554E9D" w14:textId="516E07A2" w:rsidTr="00D0696F">
        <w:trPr>
          <w:trHeight w:val="266"/>
        </w:trPr>
        <w:tc>
          <w:tcPr>
            <w:tcW w:w="1429" w:type="pct"/>
            <w:shd w:val="clear" w:color="auto" w:fill="FFFFFF" w:themeFill="background1"/>
            <w:noWrap/>
          </w:tcPr>
          <w:p w14:paraId="4255385F" w14:textId="77777777" w:rsidR="00FD6396" w:rsidRPr="00D0696F" w:rsidRDefault="00FD6396" w:rsidP="00F21C2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Occipital Lobe</w:t>
            </w:r>
          </w:p>
        </w:tc>
        <w:tc>
          <w:tcPr>
            <w:tcW w:w="893" w:type="pct"/>
            <w:shd w:val="clear" w:color="auto" w:fill="FFFFFF" w:themeFill="background1"/>
          </w:tcPr>
          <w:p w14:paraId="31B02A3F" w14:textId="1F727A66" w:rsidR="00FD6396" w:rsidRPr="00D0696F" w:rsidRDefault="00FD6396" w:rsidP="00F21C29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D0696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    </w:t>
            </w:r>
            <w:r w:rsidR="00D0696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</w:t>
            </w:r>
            <w:r w:rsidRPr="00D0696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.</w:t>
            </w:r>
            <w:r w:rsidR="005B3286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8</w:t>
            </w:r>
            <w:r w:rsidR="005B3286">
              <w:rPr>
                <w:rStyle w:val="SubtleEmphasis"/>
              </w:rPr>
              <w:t>8</w:t>
            </w:r>
          </w:p>
          <w:p w14:paraId="5A606821" w14:textId="3A35815A" w:rsidR="00D0696F" w:rsidRPr="00D0696F" w:rsidRDefault="00D0696F" w:rsidP="00F21C29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pct"/>
            <w:shd w:val="clear" w:color="auto" w:fill="FFFFFF" w:themeFill="background1"/>
          </w:tcPr>
          <w:p w14:paraId="0527A3AD" w14:textId="59DAC438" w:rsidR="00FD6396" w:rsidRPr="00D0696F" w:rsidRDefault="00D0696F" w:rsidP="00D0696F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SubtleEmphasis"/>
              </w:rPr>
              <w:t xml:space="preserve">              </w:t>
            </w:r>
            <w:r w:rsidR="00930E7E" w:rsidRPr="00D0696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.</w:t>
            </w:r>
            <w:r w:rsidR="0028284C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</w:t>
            </w:r>
            <w:r w:rsidR="0028284C">
              <w:rPr>
                <w:rStyle w:val="SubtleEmphasis"/>
              </w:rPr>
              <w:t>2</w:t>
            </w:r>
          </w:p>
        </w:tc>
        <w:tc>
          <w:tcPr>
            <w:tcW w:w="1071" w:type="pct"/>
            <w:shd w:val="clear" w:color="auto" w:fill="FFFFFF" w:themeFill="background1"/>
          </w:tcPr>
          <w:p w14:paraId="5CBEE4CF" w14:textId="669C4E0B" w:rsidR="00FD6396" w:rsidRPr="00D0696F" w:rsidRDefault="00D0696F" w:rsidP="00D0696F">
            <w:pP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SubtleEmphasis"/>
              </w:rPr>
              <w:t xml:space="preserve">        </w:t>
            </w:r>
            <w:r w:rsidR="00821FA0" w:rsidRPr="00D0696F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.</w:t>
            </w:r>
            <w:r w:rsidR="00FA0E91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</w:t>
            </w:r>
            <w:r w:rsidR="00FA0E91">
              <w:rPr>
                <w:rStyle w:val="SubtleEmphasis"/>
              </w:rPr>
              <w:t>8</w:t>
            </w:r>
          </w:p>
        </w:tc>
      </w:tr>
      <w:tr w:rsidR="00D0696F" w:rsidRPr="00D0696F" w14:paraId="7FE7CB8A" w14:textId="25BBECE1" w:rsidTr="00D0696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tcW w:w="1429" w:type="pct"/>
            <w:shd w:val="clear" w:color="auto" w:fill="FFFFFF" w:themeFill="background1"/>
            <w:noWrap/>
          </w:tcPr>
          <w:p w14:paraId="46D4D00B" w14:textId="77777777" w:rsidR="00FD6396" w:rsidRPr="00D0696F" w:rsidRDefault="00FD6396" w:rsidP="00F21C29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93" w:type="pct"/>
            <w:shd w:val="clear" w:color="auto" w:fill="FFFFFF" w:themeFill="background1"/>
          </w:tcPr>
          <w:p w14:paraId="6D3E03D8" w14:textId="77777777" w:rsidR="00FD6396" w:rsidRPr="00D0696F" w:rsidRDefault="00FD6396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pct"/>
            <w:shd w:val="clear" w:color="auto" w:fill="FFFFFF" w:themeFill="background1"/>
          </w:tcPr>
          <w:p w14:paraId="357B4C14" w14:textId="7D2F46EB" w:rsidR="00FD6396" w:rsidRPr="00D0696F" w:rsidRDefault="00FD6396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pct"/>
            <w:shd w:val="clear" w:color="auto" w:fill="FFFFFF" w:themeFill="background1"/>
          </w:tcPr>
          <w:p w14:paraId="56227B06" w14:textId="77777777" w:rsidR="00FD6396" w:rsidRPr="00D0696F" w:rsidRDefault="00FD6396" w:rsidP="00F21C29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7CDA436" w14:textId="253E515E" w:rsidR="003E0A7A" w:rsidRPr="00D0696F" w:rsidRDefault="003E0A7A" w:rsidP="00E66CB1">
      <w:pPr>
        <w:adjustRightInd w:val="0"/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bookmarkStart w:id="2" w:name="_Hlk534411570"/>
      <w:r w:rsidRPr="00D0696F">
        <w:rPr>
          <w:rFonts w:ascii="Times New Roman" w:hAnsi="Times New Roman" w:cs="Times New Roman"/>
          <w:i/>
          <w:sz w:val="24"/>
          <w:szCs w:val="24"/>
        </w:rPr>
        <w:t>Linear Regression Model outcomes: Uncorrected p-values of correlations between the total BACS Score and GM Intensit</w:t>
      </w:r>
      <w:bookmarkStart w:id="3" w:name="_GoBack"/>
      <w:bookmarkEnd w:id="3"/>
      <w:r w:rsidRPr="00D0696F">
        <w:rPr>
          <w:rFonts w:ascii="Times New Roman" w:hAnsi="Times New Roman" w:cs="Times New Roman"/>
          <w:i/>
          <w:sz w:val="24"/>
          <w:szCs w:val="24"/>
        </w:rPr>
        <w:t xml:space="preserve">y values across all cortical areas </w:t>
      </w:r>
      <w:bookmarkEnd w:id="0"/>
      <w:bookmarkEnd w:id="2"/>
    </w:p>
    <w:bookmarkEnd w:id="1"/>
    <w:p w14:paraId="61DDDF55" w14:textId="77777777" w:rsidR="003E0A7A" w:rsidRPr="00D0696F" w:rsidRDefault="003E0A7A">
      <w:pPr>
        <w:rPr>
          <w:rFonts w:ascii="Times New Roman" w:hAnsi="Times New Roman" w:cs="Times New Roman"/>
          <w:sz w:val="24"/>
          <w:szCs w:val="24"/>
        </w:rPr>
      </w:pPr>
    </w:p>
    <w:p w14:paraId="2AFFED43" w14:textId="77777777" w:rsidR="003E0A7A" w:rsidRPr="00D0696F" w:rsidRDefault="003E0A7A">
      <w:pPr>
        <w:rPr>
          <w:rFonts w:ascii="Times New Roman" w:hAnsi="Times New Roman" w:cs="Times New Roman"/>
          <w:sz w:val="24"/>
          <w:szCs w:val="24"/>
        </w:rPr>
      </w:pPr>
    </w:p>
    <w:sectPr w:rsidR="003E0A7A" w:rsidRPr="00D069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43E4"/>
    <w:rsid w:val="00014FD1"/>
    <w:rsid w:val="00022BD3"/>
    <w:rsid w:val="00052E32"/>
    <w:rsid w:val="000A2C33"/>
    <w:rsid w:val="00196902"/>
    <w:rsid w:val="001971C5"/>
    <w:rsid w:val="001D0AFB"/>
    <w:rsid w:val="00233EAF"/>
    <w:rsid w:val="00252822"/>
    <w:rsid w:val="0028284C"/>
    <w:rsid w:val="002C7D7D"/>
    <w:rsid w:val="002D43E4"/>
    <w:rsid w:val="0036077F"/>
    <w:rsid w:val="00395EA6"/>
    <w:rsid w:val="003E0A7A"/>
    <w:rsid w:val="00424568"/>
    <w:rsid w:val="00436F88"/>
    <w:rsid w:val="00444A53"/>
    <w:rsid w:val="00580CF5"/>
    <w:rsid w:val="005B3286"/>
    <w:rsid w:val="005C46B4"/>
    <w:rsid w:val="006A414E"/>
    <w:rsid w:val="006E260F"/>
    <w:rsid w:val="00705BE6"/>
    <w:rsid w:val="0080709D"/>
    <w:rsid w:val="00821FA0"/>
    <w:rsid w:val="008755FC"/>
    <w:rsid w:val="008F245A"/>
    <w:rsid w:val="00930E7E"/>
    <w:rsid w:val="00AA121C"/>
    <w:rsid w:val="00AC30A1"/>
    <w:rsid w:val="00B15EB2"/>
    <w:rsid w:val="00B250FB"/>
    <w:rsid w:val="00B41B13"/>
    <w:rsid w:val="00CC46B9"/>
    <w:rsid w:val="00CF6BF5"/>
    <w:rsid w:val="00D0696F"/>
    <w:rsid w:val="00D126E7"/>
    <w:rsid w:val="00D2325C"/>
    <w:rsid w:val="00D90DF7"/>
    <w:rsid w:val="00DD2424"/>
    <w:rsid w:val="00E66CB1"/>
    <w:rsid w:val="00E940CE"/>
    <w:rsid w:val="00EC7531"/>
    <w:rsid w:val="00ED5BC6"/>
    <w:rsid w:val="00F27478"/>
    <w:rsid w:val="00FA0E91"/>
    <w:rsid w:val="00FC24EF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6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2325C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D2325C"/>
    <w:rPr>
      <w:i/>
      <w:iCs/>
    </w:rPr>
  </w:style>
  <w:style w:type="table" w:styleId="LightShading-Accent1">
    <w:name w:val="Light Shading Accent 1"/>
    <w:basedOn w:val="TableNormal"/>
    <w:uiPriority w:val="60"/>
    <w:rsid w:val="00D2325C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E0A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0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0F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2325C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D2325C"/>
    <w:rPr>
      <w:i/>
      <w:iCs/>
    </w:rPr>
  </w:style>
  <w:style w:type="table" w:styleId="LightShading-Accent1">
    <w:name w:val="Light Shading Accent 1"/>
    <w:basedOn w:val="TableNormal"/>
    <w:uiPriority w:val="60"/>
    <w:rsid w:val="00D2325C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E0A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0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0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E4028-2E8E-4242-8FC1-6248060CC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6</Characters>
  <Application>Microsoft Office Word</Application>
  <DocSecurity>0</DocSecurity>
  <Lines>58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Zikidi</dc:creator>
  <cp:keywords/>
  <dc:description/>
  <cp:lastModifiedBy>RDINGCONG</cp:lastModifiedBy>
  <cp:revision>2</cp:revision>
  <dcterms:created xsi:type="dcterms:W3CDTF">2019-09-06T14:32:00Z</dcterms:created>
  <dcterms:modified xsi:type="dcterms:W3CDTF">2019-09-06T14:32:00Z</dcterms:modified>
</cp:coreProperties>
</file>